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C0636" w14:textId="77777777" w:rsidR="008520F7" w:rsidRDefault="008520F7" w:rsidP="008520F7">
      <w:pPr>
        <w:spacing w:after="40"/>
      </w:pPr>
      <w:r w:rsidRPr="00F62B16">
        <w:rPr>
          <w:b/>
        </w:rPr>
        <w:t xml:space="preserve">Supplementary Table </w:t>
      </w:r>
      <w:r>
        <w:rPr>
          <w:b/>
        </w:rPr>
        <w:t>3</w:t>
      </w:r>
      <w:r w:rsidRPr="00F62B16">
        <w:rPr>
          <w:b/>
        </w:rPr>
        <w:t>.</w:t>
      </w:r>
      <w:r>
        <w:t xml:space="preserve"> Quantitative RT-PCR amplification program:</w:t>
      </w:r>
    </w:p>
    <w:tbl>
      <w:tblPr>
        <w:tblW w:w="1826" w:type="dxa"/>
        <w:tblLook w:val="04A0" w:firstRow="1" w:lastRow="0" w:firstColumn="1" w:lastColumn="0" w:noHBand="0" w:noVBand="1"/>
      </w:tblPr>
      <w:tblGrid>
        <w:gridCol w:w="1291"/>
        <w:gridCol w:w="535"/>
      </w:tblGrid>
      <w:tr w:rsidR="008520F7" w:rsidRPr="009B608F" w14:paraId="33BE05D7" w14:textId="77777777" w:rsidTr="001D5CDF">
        <w:trPr>
          <w:trHeight w:val="300"/>
        </w:trPr>
        <w:tc>
          <w:tcPr>
            <w:tcW w:w="18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F71A70" w14:textId="77777777" w:rsidR="008520F7" w:rsidRPr="009B608F" w:rsidRDefault="008520F7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– 600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8520F7" w:rsidRPr="009B608F" w14:paraId="11C4B27F" w14:textId="77777777" w:rsidTr="001D5CDF">
        <w:trPr>
          <w:trHeight w:val="300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EA11" w14:textId="77777777" w:rsidR="008520F7" w:rsidRPr="009B608F" w:rsidRDefault="008520F7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– 15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A434D" w14:textId="77777777" w:rsidR="008520F7" w:rsidRPr="009B608F" w:rsidRDefault="008520F7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520F7" w:rsidRPr="009B608F" w14:paraId="2C509B28" w14:textId="77777777" w:rsidTr="001D5CDF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7D97" w14:textId="77777777" w:rsidR="008520F7" w:rsidRPr="009B608F" w:rsidRDefault="008520F7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EE053" w14:textId="77777777" w:rsidR="008520F7" w:rsidRPr="009B608F" w:rsidRDefault="008520F7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40x</w:t>
            </w:r>
          </w:p>
        </w:tc>
      </w:tr>
      <w:tr w:rsidR="008520F7" w:rsidRPr="009B608F" w14:paraId="2FE2F56A" w14:textId="77777777" w:rsidTr="001D5CDF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208E" w14:textId="77777777" w:rsidR="008520F7" w:rsidRPr="009B608F" w:rsidRDefault="008520F7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 °</w:t>
            </w:r>
            <w:r w:rsidRPr="009B608F">
              <w:rPr>
                <w:rFonts w:ascii="Calibri" w:eastAsia="Times New Roman" w:hAnsi="Calibri" w:cs="Calibri"/>
                <w:color w:val="000000"/>
              </w:rPr>
              <w:t xml:space="preserve">C </w:t>
            </w:r>
            <w:r>
              <w:rPr>
                <w:rFonts w:ascii="Calibri" w:eastAsia="Times New Roman" w:hAnsi="Calibri" w:cs="Calibri"/>
                <w:color w:val="000000"/>
              </w:rPr>
              <w:t>– 6</w:t>
            </w:r>
            <w:r w:rsidRPr="009B608F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60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6A4F4" w14:textId="77777777" w:rsidR="008520F7" w:rsidRPr="009B608F" w:rsidRDefault="008520F7" w:rsidP="001D5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608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641C9FA8" w14:textId="77777777" w:rsidR="005D6A8B" w:rsidRDefault="005D6A8B">
      <w:bookmarkStart w:id="0" w:name="_GoBack"/>
      <w:bookmarkEnd w:id="0"/>
    </w:p>
    <w:sectPr w:rsidR="005D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0F7"/>
    <w:rsid w:val="000675B9"/>
    <w:rsid w:val="00427ED1"/>
    <w:rsid w:val="005D6A8B"/>
    <w:rsid w:val="008520F7"/>
    <w:rsid w:val="00E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13C82"/>
  <w15:chartTrackingRefBased/>
  <w15:docId w15:val="{F1695717-464C-4B0B-9E9C-14EEF8080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0F7"/>
    <w:pPr>
      <w:spacing w:after="200" w:line="276" w:lineRule="auto"/>
    </w:pPr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 Klepinin</dc:creator>
  <cp:keywords/>
  <dc:description/>
  <cp:lastModifiedBy>Aleksandr Klepinin</cp:lastModifiedBy>
  <cp:revision>1</cp:revision>
  <dcterms:created xsi:type="dcterms:W3CDTF">2020-03-11T15:25:00Z</dcterms:created>
  <dcterms:modified xsi:type="dcterms:W3CDTF">2020-03-11T15:26:00Z</dcterms:modified>
</cp:coreProperties>
</file>